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E18CF" w14:textId="24E9F94C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F0DA7B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09E8A9F2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3DCC69CD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00E5B4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8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8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26CFBB4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8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6)</w:t>
                            </w:r>
                          </w:p>
                          <w:p w14:paraId="4D296EC4" w14:textId="6E7827AD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00E5B4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8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8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26CFBB4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8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6)</w:t>
                      </w:r>
                    </w:p>
                    <w:p w14:paraId="4D296EC4" w14:textId="6E7827AD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129935F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8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A3E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0B11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2</w:t>
                            </w:r>
                            <w:r w:rsidR="006A3E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8CD648B" w14:textId="3CB67097" w:rsidR="00482FFF" w:rsidRDefault="00482FF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= 1</w:t>
                            </w:r>
                            <w:r w:rsidR="000B11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0851771" w14:textId="25831453" w:rsidR="00482FFF" w:rsidRDefault="00482FF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= 197)</w:t>
                            </w:r>
                          </w:p>
                          <w:p w14:paraId="5949020F" w14:textId="10B11444" w:rsidR="00482FFF" w:rsidRDefault="00482FF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=225)</w:t>
                            </w:r>
                          </w:p>
                          <w:p w14:paraId="7ECFA9D6" w14:textId="7B352210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129935F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8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A3E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0B11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2</w:t>
                      </w:r>
                      <w:r w:rsidR="006A3E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8CD648B" w14:textId="3CB67097" w:rsidR="00482FFF" w:rsidRDefault="00482FF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= 1</w:t>
                      </w:r>
                      <w:r w:rsidR="000B11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0851771" w14:textId="25831453" w:rsidR="00482FFF" w:rsidRDefault="00482FF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= 197)</w:t>
                      </w:r>
                    </w:p>
                    <w:p w14:paraId="5949020F" w14:textId="10B11444" w:rsidR="00482FFF" w:rsidRDefault="00482FF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=225)</w:t>
                      </w:r>
                    </w:p>
                    <w:p w14:paraId="7ECFA9D6" w14:textId="7B352210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603C2D9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3956F5D2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E6E2E0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22AA5FF0" w:rsidR="00A25EB0" w:rsidRDefault="00482FF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F71C58C">
                <wp:simplePos x="0" y="0"/>
                <wp:positionH relativeFrom="column">
                  <wp:posOffset>3048000</wp:posOffset>
                </wp:positionH>
                <wp:positionV relativeFrom="paragraph">
                  <wp:posOffset>71755</wp:posOffset>
                </wp:positionV>
                <wp:extent cx="2133600" cy="1264920"/>
                <wp:effectExtent l="0" t="0" r="1905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12649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0C6BC3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F0F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B0F530A" w14:textId="02B50F77" w:rsidR="00482FFF" w:rsidRDefault="00482FF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fferent population (animal) (n= 32)</w:t>
                            </w:r>
                          </w:p>
                          <w:p w14:paraId="5CAEC1CA" w14:textId="7A84DCB7" w:rsidR="00482FFF" w:rsidRDefault="00482FF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title (n= 13</w:t>
                            </w:r>
                            <w:r w:rsidR="002F0F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0243187" w14:textId="3789DD07" w:rsidR="00482FFF" w:rsidRDefault="00482FF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thyroid disease-related (n= 42)</w:t>
                            </w:r>
                          </w:p>
                          <w:p w14:paraId="45B0B467" w14:textId="4753DE38" w:rsidR="00482FFF" w:rsidRDefault="00482FF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yroid cancer (n= 21)</w:t>
                            </w:r>
                          </w:p>
                          <w:p w14:paraId="5FF3F89E" w14:textId="73D87F53" w:rsidR="009E0C77" w:rsidRDefault="009E0C7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(n=61)</w:t>
                            </w:r>
                          </w:p>
                          <w:p w14:paraId="464E59D1" w14:textId="299081EA" w:rsidR="000B1116" w:rsidRPr="00560609" w:rsidRDefault="000B111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heavy metal types </w:t>
                            </w:r>
                            <w:r w:rsidR="006054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65pt;width:168pt;height:9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0C6BC3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F0F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B0F530A" w14:textId="02B50F77" w:rsidR="00482FFF" w:rsidRDefault="00482FF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fferent population (animal) (n= 32)</w:t>
                      </w:r>
                    </w:p>
                    <w:p w14:paraId="5CAEC1CA" w14:textId="7A84DCB7" w:rsidR="00482FFF" w:rsidRDefault="00482FF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title (n= 13</w:t>
                      </w:r>
                      <w:r w:rsidR="002F0F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0243187" w14:textId="3789DD07" w:rsidR="00482FFF" w:rsidRDefault="00482FF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thyroid disease-related (n= 42)</w:t>
                      </w:r>
                    </w:p>
                    <w:p w14:paraId="45B0B467" w14:textId="4753DE38" w:rsidR="00482FFF" w:rsidRDefault="00482FF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yroid cancer (n= 21)</w:t>
                      </w:r>
                    </w:p>
                    <w:p w14:paraId="5FF3F89E" w14:textId="73D87F53" w:rsidR="009E0C77" w:rsidRDefault="009E0C7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(n=61)</w:t>
                      </w:r>
                    </w:p>
                    <w:p w14:paraId="464E59D1" w14:textId="299081EA" w:rsidR="000B1116" w:rsidRPr="00560609" w:rsidRDefault="000B111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heavy metal types </w:t>
                      </w:r>
                      <w:r w:rsidR="006054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12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1311114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5C072E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8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</w:t>
                            </w:r>
                            <w:r w:rsidR="000B11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5C072E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8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</w:t>
                      </w:r>
                      <w:r w:rsidR="000B11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58213DD9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0E4E8F6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1C5398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9E0C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F0F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 w:rsidR="006A3E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1C5398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9E0C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F0F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 w:rsidR="006A3E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55103A5D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6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wCCswIAAPw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G2y+2EJBtTLlbulSS+IYe8tvauyiW+ZhyRxOLCpxC8E9/kJjFdTsT5RUxv14&#10;Sx/u4yChlZItboCC+u9r5gQl6ovGEbvIR6OwMqIwGp8NUXDHltWxRa+bhcEuzGN28Rjug+qO0pnm&#10;GZfVPERFE9McYxeUg+uEBaTNhOuOi/k8XsM1YRnc6kfLA3ggOgzEU/vMnN2PEuAQ3pluW7Dpq+FJ&#10;d4OnNvM1GFnHyTrwun8CXDGxjffrMOywYzneOizt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XowC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76DFB5D5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7F4FA9A8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A3D018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E2C86D9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7D3DED33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AAA73A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0C582B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F0F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0C582B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F0F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05208F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6A3E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7)</w:t>
                            </w:r>
                          </w:p>
                          <w:p w14:paraId="1C4A23C8" w14:textId="328C9D84" w:rsidR="00560609" w:rsidRDefault="006A3EC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)</w:t>
                            </w:r>
                          </w:p>
                          <w:p w14:paraId="634B60F5" w14:textId="404866FA" w:rsidR="00560609" w:rsidRDefault="006A3EC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745F7C0D" w:rsidR="00560609" w:rsidRDefault="006A3EC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ceeding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)</w:t>
                            </w:r>
                          </w:p>
                          <w:p w14:paraId="16997DBE" w14:textId="05B85F01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A1OiQIAAHI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NKIDU6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05208F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6A3E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7)</w:t>
                      </w:r>
                    </w:p>
                    <w:p w14:paraId="1C4A23C8" w14:textId="328C9D84" w:rsidR="00560609" w:rsidRDefault="006A3EC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)</w:t>
                      </w:r>
                    </w:p>
                    <w:p w14:paraId="634B60F5" w14:textId="404866FA" w:rsidR="00560609" w:rsidRDefault="006A3EC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745F7C0D" w:rsidR="00560609" w:rsidRDefault="006A3EC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ceeding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)</w:t>
                      </w:r>
                    </w:p>
                    <w:p w14:paraId="16997DBE" w14:textId="05B85F01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647FEE62" w:rsidR="00A25EB0" w:rsidRDefault="00A25EB0" w:rsidP="00693447">
      <w:pPr>
        <w:spacing w:after="0" w:line="240" w:lineRule="auto"/>
      </w:pPr>
    </w:p>
    <w:p w14:paraId="18CAB8BE" w14:textId="5F4157EC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FB5C1F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0C60AF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E1C17FB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B111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3C2FE40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C29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F0F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 w:rsidR="00EC29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SQhM4Y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E1C17FB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B111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3C2FE40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C29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F0F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 w:rsidR="00EC29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1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MTj5UK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41452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78C637" w14:textId="77777777" w:rsidR="000E37B5" w:rsidRDefault="000E37B5" w:rsidP="001502CF">
      <w:pPr>
        <w:spacing w:after="0" w:line="240" w:lineRule="auto"/>
      </w:pPr>
      <w:r>
        <w:separator/>
      </w:r>
    </w:p>
  </w:endnote>
  <w:endnote w:type="continuationSeparator" w:id="0">
    <w:p w14:paraId="05810629" w14:textId="77777777" w:rsidR="000E37B5" w:rsidRDefault="000E37B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8C2D23" w14:textId="77777777" w:rsidR="000E37B5" w:rsidRDefault="000E37B5" w:rsidP="001502CF">
      <w:pPr>
        <w:spacing w:after="0" w:line="240" w:lineRule="auto"/>
      </w:pPr>
      <w:r>
        <w:separator/>
      </w:r>
    </w:p>
  </w:footnote>
  <w:footnote w:type="continuationSeparator" w:id="0">
    <w:p w14:paraId="35B56473" w14:textId="77777777" w:rsidR="000E37B5" w:rsidRDefault="000E37B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2E5535AF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1116"/>
    <w:rsid w:val="000B7F3B"/>
    <w:rsid w:val="000E37B5"/>
    <w:rsid w:val="000F209F"/>
    <w:rsid w:val="00115F36"/>
    <w:rsid w:val="001350DF"/>
    <w:rsid w:val="001502CF"/>
    <w:rsid w:val="0018236E"/>
    <w:rsid w:val="002179D5"/>
    <w:rsid w:val="002B6F66"/>
    <w:rsid w:val="002E1B9C"/>
    <w:rsid w:val="002F0F99"/>
    <w:rsid w:val="002F304C"/>
    <w:rsid w:val="0035066B"/>
    <w:rsid w:val="003709ED"/>
    <w:rsid w:val="00385E90"/>
    <w:rsid w:val="00400687"/>
    <w:rsid w:val="004258F5"/>
    <w:rsid w:val="00482FFF"/>
    <w:rsid w:val="004A07CB"/>
    <w:rsid w:val="0050648F"/>
    <w:rsid w:val="00560609"/>
    <w:rsid w:val="00577367"/>
    <w:rsid w:val="00592C18"/>
    <w:rsid w:val="005A0614"/>
    <w:rsid w:val="005D591C"/>
    <w:rsid w:val="005E00A3"/>
    <w:rsid w:val="00605426"/>
    <w:rsid w:val="00641452"/>
    <w:rsid w:val="00693447"/>
    <w:rsid w:val="006A3ECE"/>
    <w:rsid w:val="00757902"/>
    <w:rsid w:val="00827301"/>
    <w:rsid w:val="008F23FC"/>
    <w:rsid w:val="008F6824"/>
    <w:rsid w:val="00917B33"/>
    <w:rsid w:val="00972AD6"/>
    <w:rsid w:val="0099466F"/>
    <w:rsid w:val="009A5F2C"/>
    <w:rsid w:val="009C62CB"/>
    <w:rsid w:val="009E0C77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34EB"/>
    <w:rsid w:val="00EC2994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83</Words>
  <Characters>494</Characters>
  <Application>Microsoft Office Word</Application>
  <DocSecurity>0</DocSecurity>
  <Lines>3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idzwan Rafii</cp:lastModifiedBy>
  <cp:revision>68</cp:revision>
  <dcterms:created xsi:type="dcterms:W3CDTF">2020-01-29T05:46:00Z</dcterms:created>
  <dcterms:modified xsi:type="dcterms:W3CDTF">2024-05-12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57ed116dcdd7228f1b90d93aa2525c8e8a90d4c7835259974cfcec94faf782</vt:lpwstr>
  </property>
</Properties>
</file>